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53BF5C" w14:textId="0298F154" w:rsidR="00760E5F" w:rsidRPr="00414A96" w:rsidRDefault="00760E5F" w:rsidP="00760E5F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</w:rPr>
      </w:pPr>
      <w:r w:rsidRPr="00414A96">
        <w:rPr>
          <w:rStyle w:val="Heading4Char"/>
        </w:rPr>
        <w:t xml:space="preserve">Table </w:t>
      </w:r>
      <w:r w:rsidR="0038013B">
        <w:rPr>
          <w:rStyle w:val="Heading4Char"/>
        </w:rPr>
        <w:t>5</w:t>
      </w:r>
      <w:r w:rsidRPr="00414A96">
        <w:rPr>
          <w:rStyle w:val="Heading4Char"/>
        </w:rPr>
        <w:t>.</w:t>
      </w:r>
      <w:r w:rsidRPr="00414A96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414A96">
        <w:rPr>
          <w:i w:val="0"/>
          <w:iCs w:val="0"/>
          <w:color w:val="auto"/>
          <w:sz w:val="24"/>
          <w:szCs w:val="24"/>
        </w:rPr>
        <w:t xml:space="preserve"> Results of the adjusted analysis. Significant values are </w:t>
      </w:r>
      <w:r>
        <w:rPr>
          <w:i w:val="0"/>
          <w:iCs w:val="0"/>
          <w:color w:val="auto"/>
          <w:sz w:val="24"/>
          <w:szCs w:val="24"/>
        </w:rPr>
        <w:t>italicized</w:t>
      </w:r>
      <w:r w:rsidRPr="00414A96">
        <w:rPr>
          <w:i w:val="0"/>
          <w:iCs w:val="0"/>
          <w:color w:val="auto"/>
          <w:sz w:val="24"/>
          <w:szCs w:val="24"/>
        </w:rPr>
        <w:t xml:space="preserve"> and shaded. OR = odds ratio, NA = not applicable; NS = not significant; CI= confidence interval. Each column displays the results of each outcome. The PGIC results are displayed using odds ratios (Improvement versus reference = worse/ no change). </w:t>
      </w:r>
    </w:p>
    <w:tbl>
      <w:tblPr>
        <w:tblStyle w:val="TableGrid"/>
        <w:tblW w:w="130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1715"/>
        <w:gridCol w:w="1620"/>
        <w:gridCol w:w="1710"/>
        <w:gridCol w:w="1620"/>
        <w:gridCol w:w="1620"/>
        <w:gridCol w:w="1516"/>
        <w:gridCol w:w="1634"/>
      </w:tblGrid>
      <w:tr w:rsidR="00760E5F" w:rsidRPr="00414A96" w14:paraId="19A7E290" w14:textId="77777777" w:rsidTr="000F43CF">
        <w:trPr>
          <w:trHeight w:val="702"/>
        </w:trPr>
        <w:tc>
          <w:tcPr>
            <w:tcW w:w="1633" w:type="dxa"/>
            <w:vAlign w:val="bottom"/>
          </w:tcPr>
          <w:p w14:paraId="5AE11B04" w14:textId="77777777" w:rsidR="00760E5F" w:rsidRPr="00414A96" w:rsidRDefault="00760E5F" w:rsidP="000F43CF"/>
        </w:tc>
        <w:tc>
          <w:tcPr>
            <w:tcW w:w="1715" w:type="dxa"/>
            <w:tcBorders>
              <w:bottom w:val="single" w:sz="4" w:space="0" w:color="auto"/>
            </w:tcBorders>
            <w:vAlign w:val="bottom"/>
          </w:tcPr>
          <w:p w14:paraId="08D64631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OME - mg/24h</w:t>
            </w:r>
            <w:r w:rsidRPr="00414A96">
              <w:rPr>
                <w:b/>
                <w:bCs/>
              </w:rPr>
              <w:br/>
              <w:t>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1F4F8232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GAD7 Score</w:t>
            </w:r>
            <w:r w:rsidRPr="00414A96">
              <w:rPr>
                <w:b/>
                <w:bCs/>
              </w:rPr>
              <w:br/>
              <w:t>(95% CI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48427B13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PHQ9 Score</w:t>
            </w:r>
            <w:r w:rsidRPr="00414A96">
              <w:rPr>
                <w:b/>
                <w:bCs/>
              </w:rPr>
              <w:br/>
              <w:t>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3978699C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PDI Score</w:t>
            </w:r>
            <w:r w:rsidRPr="00414A96">
              <w:rPr>
                <w:b/>
                <w:bCs/>
              </w:rPr>
              <w:br/>
              <w:t>(95% CI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5B785A1D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PCS Score</w:t>
            </w:r>
            <w:r w:rsidRPr="00414A96">
              <w:rPr>
                <w:b/>
                <w:bCs/>
              </w:rPr>
              <w:br/>
              <w:t>(95% CI)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3325FF93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proofErr w:type="gramStart"/>
            <w:r w:rsidRPr="00414A96">
              <w:rPr>
                <w:b/>
                <w:bCs/>
              </w:rPr>
              <w:t>PGIC  Short</w:t>
            </w:r>
            <w:proofErr w:type="gramEnd"/>
            <w:r w:rsidRPr="00414A96">
              <w:rPr>
                <w:b/>
                <w:bCs/>
              </w:rPr>
              <w:t>-Term Score*</w:t>
            </w:r>
            <w:r w:rsidRPr="00414A96">
              <w:rPr>
                <w:b/>
                <w:bCs/>
              </w:rPr>
              <w:br/>
              <w:t>(95% CI)</w:t>
            </w:r>
          </w:p>
        </w:tc>
        <w:tc>
          <w:tcPr>
            <w:tcW w:w="1634" w:type="dxa"/>
            <w:tcBorders>
              <w:bottom w:val="single" w:sz="4" w:space="0" w:color="auto"/>
            </w:tcBorders>
          </w:tcPr>
          <w:p w14:paraId="53CA799A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proofErr w:type="gramStart"/>
            <w:r w:rsidRPr="00414A96">
              <w:rPr>
                <w:b/>
                <w:bCs/>
              </w:rPr>
              <w:t>PGIC  Long</w:t>
            </w:r>
            <w:proofErr w:type="gramEnd"/>
            <w:r w:rsidRPr="00414A96">
              <w:rPr>
                <w:b/>
                <w:bCs/>
              </w:rPr>
              <w:t xml:space="preserve">-Term Score* </w:t>
            </w:r>
            <w:r w:rsidRPr="00414A96">
              <w:rPr>
                <w:b/>
                <w:bCs/>
              </w:rPr>
              <w:br/>
              <w:t>(95% CI)</w:t>
            </w:r>
          </w:p>
        </w:tc>
      </w:tr>
      <w:tr w:rsidR="00760E5F" w:rsidRPr="00414A96" w14:paraId="0E8F0366" w14:textId="77777777" w:rsidTr="000F43CF">
        <w:trPr>
          <w:trHeight w:val="702"/>
        </w:trPr>
        <w:tc>
          <w:tcPr>
            <w:tcW w:w="1633" w:type="dxa"/>
            <w:tcBorders>
              <w:right w:val="single" w:sz="4" w:space="0" w:color="auto"/>
            </w:tcBorders>
            <w:vAlign w:val="center"/>
          </w:tcPr>
          <w:p w14:paraId="58AB6B14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Age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4337C405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0.98</w:t>
            </w:r>
            <w:r w:rsidRPr="00E44876">
              <w:rPr>
                <w:i/>
                <w:iCs/>
              </w:rPr>
              <w:br/>
              <w:t>(-1.80 to -0.0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4D67C0EB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0.14</w:t>
            </w:r>
            <w:r w:rsidRPr="00E44876">
              <w:rPr>
                <w:i/>
                <w:iCs/>
              </w:rPr>
              <w:br/>
              <w:t>(-0.19 to -0.08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060CDB1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0.14</w:t>
            </w:r>
            <w:r w:rsidRPr="00E44876">
              <w:rPr>
                <w:i/>
                <w:iCs/>
              </w:rPr>
              <w:br/>
              <w:t>(-0.20 to -0.0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3CBFBC5E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0.19</w:t>
            </w:r>
            <w:r w:rsidRPr="00E44876">
              <w:rPr>
                <w:i/>
                <w:iCs/>
              </w:rPr>
              <w:br/>
              <w:t>(-0.35 to -0.0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2AA3D6A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0.17</w:t>
            </w:r>
            <w:r w:rsidRPr="00E44876">
              <w:rPr>
                <w:i/>
                <w:iCs/>
              </w:rPr>
              <w:br/>
              <w:t>(-0.30 to -0.04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02C81F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Cs/>
              </w:rPr>
              <w:t>1.03</w:t>
            </w:r>
            <w:r w:rsidRPr="00414A96">
              <w:rPr>
                <w:bCs/>
              </w:rPr>
              <w:br/>
              <w:t>(0.99, 1.08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C44B72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Cs/>
              </w:rPr>
              <w:t>0.99</w:t>
            </w:r>
            <w:r w:rsidRPr="00414A96">
              <w:rPr>
                <w:bCs/>
              </w:rPr>
              <w:br/>
              <w:t>(0.94, 1.04)</w:t>
            </w:r>
          </w:p>
        </w:tc>
      </w:tr>
      <w:tr w:rsidR="00760E5F" w:rsidRPr="00414A96" w14:paraId="54ECA27A" w14:textId="77777777" w:rsidTr="000F43CF">
        <w:trPr>
          <w:trHeight w:val="702"/>
        </w:trPr>
        <w:tc>
          <w:tcPr>
            <w:tcW w:w="1633" w:type="dxa"/>
            <w:tcBorders>
              <w:right w:val="single" w:sz="4" w:space="0" w:color="auto"/>
            </w:tcBorders>
            <w:vAlign w:val="center"/>
          </w:tcPr>
          <w:p w14:paraId="1F820F43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Gender Male vs. Female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04173" w14:textId="77777777" w:rsidR="00760E5F" w:rsidRPr="00414A96" w:rsidRDefault="00760E5F" w:rsidP="000F43CF">
            <w:pPr>
              <w:jc w:val="right"/>
            </w:pPr>
            <w:r w:rsidRPr="00414A96">
              <w:t>-1.98</w:t>
            </w:r>
            <w:r w:rsidRPr="00414A96">
              <w:br/>
              <w:t>(-26.06 to 22.6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BB6E3" w14:textId="77777777" w:rsidR="00760E5F" w:rsidRPr="00414A96" w:rsidRDefault="00760E5F" w:rsidP="000F43CF">
            <w:pPr>
              <w:jc w:val="right"/>
            </w:pPr>
            <w:r w:rsidRPr="00414A96">
              <w:t>0.10</w:t>
            </w:r>
            <w:r w:rsidRPr="00414A96">
              <w:br/>
              <w:t>(-1.38 to 1.59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401B3" w14:textId="77777777" w:rsidR="00760E5F" w:rsidRPr="00414A96" w:rsidRDefault="00760E5F" w:rsidP="000F43CF">
            <w:pPr>
              <w:jc w:val="right"/>
            </w:pPr>
            <w:r w:rsidRPr="00414A96">
              <w:t>-0.21</w:t>
            </w:r>
            <w:r w:rsidRPr="00414A96">
              <w:br/>
              <w:t>(-1.81 to 1.3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A9204B3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4.69</w:t>
            </w:r>
            <w:r w:rsidRPr="00E44876">
              <w:rPr>
                <w:i/>
                <w:iCs/>
              </w:rPr>
              <w:br/>
              <w:t>(0.53 to 8.8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B043F" w14:textId="77777777" w:rsidR="00760E5F" w:rsidRPr="00414A96" w:rsidRDefault="00760E5F" w:rsidP="000F43CF">
            <w:pPr>
              <w:jc w:val="right"/>
            </w:pPr>
            <w:r w:rsidRPr="00414A96">
              <w:t>2.58</w:t>
            </w:r>
            <w:r w:rsidRPr="00414A96">
              <w:br/>
              <w:t>(-0.91 to 6.08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EA7BA" w14:textId="77777777" w:rsidR="00760E5F" w:rsidRPr="00414A96" w:rsidRDefault="00760E5F" w:rsidP="000F43CF">
            <w:pPr>
              <w:jc w:val="right"/>
            </w:pPr>
            <w:r w:rsidRPr="00414A96">
              <w:t>1.75</w:t>
            </w:r>
            <w:r w:rsidRPr="00414A96">
              <w:br/>
              <w:t>(0.56, 5.49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53EF1" w14:textId="77777777" w:rsidR="00760E5F" w:rsidRPr="00414A96" w:rsidRDefault="00760E5F" w:rsidP="000F43CF">
            <w:pPr>
              <w:jc w:val="right"/>
            </w:pPr>
            <w:r w:rsidRPr="00414A96">
              <w:t>0.83</w:t>
            </w:r>
            <w:r w:rsidRPr="00414A96">
              <w:br/>
              <w:t>(0.28, 5.43)</w:t>
            </w:r>
          </w:p>
        </w:tc>
      </w:tr>
      <w:tr w:rsidR="00760E5F" w:rsidRPr="00414A96" w14:paraId="2ABCE2ED" w14:textId="77777777" w:rsidTr="000F43CF">
        <w:trPr>
          <w:trHeight w:val="287"/>
        </w:trPr>
        <w:tc>
          <w:tcPr>
            <w:tcW w:w="6678" w:type="dxa"/>
            <w:gridSpan w:val="4"/>
            <w:tcBorders>
              <w:right w:val="single" w:sz="4" w:space="0" w:color="auto"/>
            </w:tcBorders>
            <w:vAlign w:val="center"/>
          </w:tcPr>
          <w:p w14:paraId="152216FD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Time Period (Baseline)</w:t>
            </w:r>
          </w:p>
        </w:tc>
        <w:tc>
          <w:tcPr>
            <w:tcW w:w="63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89444" w14:textId="77777777" w:rsidR="00760E5F" w:rsidRPr="00414A96" w:rsidRDefault="00760E5F" w:rsidP="000F43CF">
            <w:r w:rsidRPr="00414A96">
              <w:t>Ref</w:t>
            </w:r>
          </w:p>
        </w:tc>
      </w:tr>
      <w:tr w:rsidR="00760E5F" w:rsidRPr="00414A96" w14:paraId="0254CF3B" w14:textId="77777777" w:rsidTr="000F43CF">
        <w:trPr>
          <w:trHeight w:val="702"/>
        </w:trPr>
        <w:tc>
          <w:tcPr>
            <w:tcW w:w="1633" w:type="dxa"/>
            <w:tcBorders>
              <w:right w:val="single" w:sz="4" w:space="0" w:color="auto"/>
            </w:tcBorders>
            <w:vAlign w:val="center"/>
          </w:tcPr>
          <w:p w14:paraId="2B5A58FE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Time Period (Short-Term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4414D945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8.31</w:t>
            </w:r>
            <w:r w:rsidRPr="00E44876">
              <w:rPr>
                <w:i/>
                <w:iCs/>
              </w:rPr>
              <w:br/>
              <w:t>(-16.62 to -0.9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01377" w14:textId="77777777" w:rsidR="00760E5F" w:rsidRPr="00414A96" w:rsidRDefault="00760E5F" w:rsidP="000F43CF">
            <w:pPr>
              <w:jc w:val="right"/>
            </w:pPr>
            <w:r w:rsidRPr="00414A96">
              <w:t>0.59</w:t>
            </w:r>
            <w:r w:rsidRPr="00414A96">
              <w:br/>
              <w:t>(-0.97 to 2.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557AF8C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2.29</w:t>
            </w:r>
            <w:r w:rsidRPr="00E44876">
              <w:rPr>
                <w:i/>
                <w:iCs/>
              </w:rPr>
              <w:br/>
              <w:t>(-3.23 to -1.3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FF65651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5.20</w:t>
            </w:r>
            <w:r w:rsidRPr="00E44876">
              <w:rPr>
                <w:i/>
                <w:iCs/>
              </w:rPr>
              <w:br/>
              <w:t>(-7.60 to -2.81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185A2DB5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3.53</w:t>
            </w:r>
            <w:r w:rsidRPr="00E44876">
              <w:rPr>
                <w:i/>
                <w:iCs/>
              </w:rPr>
              <w:br/>
              <w:t>(-6.88 to -0.17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9828C8" w14:textId="77777777" w:rsidR="00760E5F" w:rsidRPr="00414A96" w:rsidRDefault="00760E5F" w:rsidP="000F43CF">
            <w:pPr>
              <w:jc w:val="right"/>
              <w:rPr>
                <w:bCs/>
              </w:rPr>
            </w:pPr>
            <w:r w:rsidRPr="00414A96">
              <w:rPr>
                <w:bCs/>
              </w:rPr>
              <w:t>NA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6616B0E" w14:textId="77777777" w:rsidR="00760E5F" w:rsidRPr="00414A96" w:rsidRDefault="00760E5F" w:rsidP="000F43CF">
            <w:pPr>
              <w:jc w:val="right"/>
              <w:rPr>
                <w:bCs/>
              </w:rPr>
            </w:pPr>
            <w:r w:rsidRPr="00414A96">
              <w:rPr>
                <w:bCs/>
              </w:rPr>
              <w:t>NA</w:t>
            </w:r>
          </w:p>
        </w:tc>
      </w:tr>
      <w:tr w:rsidR="00760E5F" w:rsidRPr="00414A96" w14:paraId="0A87BE9B" w14:textId="77777777" w:rsidTr="000F43CF">
        <w:trPr>
          <w:trHeight w:val="702"/>
        </w:trPr>
        <w:tc>
          <w:tcPr>
            <w:tcW w:w="1633" w:type="dxa"/>
            <w:tcBorders>
              <w:right w:val="single" w:sz="4" w:space="0" w:color="auto"/>
            </w:tcBorders>
            <w:vAlign w:val="center"/>
          </w:tcPr>
          <w:p w14:paraId="0A9EC76E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Time Period (Long-Term)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85574E6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12.59</w:t>
            </w:r>
            <w:r w:rsidRPr="00E44876">
              <w:rPr>
                <w:i/>
                <w:iCs/>
              </w:rPr>
              <w:br/>
              <w:t>(-21.16 to -4.2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724CEC" w14:textId="77777777" w:rsidR="00760E5F" w:rsidRPr="00414A96" w:rsidRDefault="00760E5F" w:rsidP="000F43CF">
            <w:pPr>
              <w:jc w:val="right"/>
            </w:pPr>
            <w:r w:rsidRPr="00414A96">
              <w:t>-0.38</w:t>
            </w:r>
            <w:r w:rsidRPr="00414A96">
              <w:br/>
              <w:t>(-2.02 to 1.2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8FDDF38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2.52</w:t>
            </w:r>
            <w:r w:rsidRPr="00E44876">
              <w:rPr>
                <w:i/>
                <w:iCs/>
              </w:rPr>
              <w:br/>
              <w:t>(-3.56 to -1.47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E691FFE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3.52</w:t>
            </w:r>
            <w:r w:rsidRPr="00E44876">
              <w:rPr>
                <w:i/>
                <w:iCs/>
              </w:rPr>
              <w:br/>
              <w:t>(-6.20 to -0.8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FD130A" w14:textId="77777777" w:rsidR="00760E5F" w:rsidRPr="00414A96" w:rsidRDefault="00760E5F" w:rsidP="000F43CF">
            <w:pPr>
              <w:jc w:val="right"/>
            </w:pPr>
            <w:r w:rsidRPr="00414A96">
              <w:t>-0.34</w:t>
            </w:r>
            <w:r w:rsidRPr="00414A96">
              <w:br/>
              <w:t>(-3.88 to 3.20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3037" w14:textId="77777777" w:rsidR="00760E5F" w:rsidRPr="00414A96" w:rsidRDefault="00760E5F" w:rsidP="000F43CF">
            <w:pPr>
              <w:jc w:val="right"/>
            </w:pPr>
            <w:r w:rsidRPr="00414A96">
              <w:rPr>
                <w:bCs/>
              </w:rPr>
              <w:t>NA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66FB2" w14:textId="77777777" w:rsidR="00760E5F" w:rsidRPr="00414A96" w:rsidRDefault="00760E5F" w:rsidP="000F43CF">
            <w:pPr>
              <w:jc w:val="right"/>
            </w:pPr>
            <w:r w:rsidRPr="00414A96">
              <w:rPr>
                <w:bCs/>
              </w:rPr>
              <w:t>NA</w:t>
            </w:r>
          </w:p>
        </w:tc>
      </w:tr>
      <w:tr w:rsidR="00760E5F" w:rsidRPr="00414A96" w14:paraId="413435C6" w14:textId="77777777" w:rsidTr="000F43CF">
        <w:trPr>
          <w:trHeight w:val="702"/>
        </w:trPr>
        <w:tc>
          <w:tcPr>
            <w:tcW w:w="1633" w:type="dxa"/>
            <w:tcBorders>
              <w:right w:val="single" w:sz="4" w:space="0" w:color="auto"/>
            </w:tcBorders>
            <w:vAlign w:val="center"/>
          </w:tcPr>
          <w:p w14:paraId="14A809F7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App group vs. Non-app group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93116A" w14:textId="77777777" w:rsidR="00760E5F" w:rsidRPr="00414A96" w:rsidRDefault="00760E5F" w:rsidP="000F43CF">
            <w:pPr>
              <w:jc w:val="right"/>
            </w:pPr>
            <w:r w:rsidRPr="00414A96">
              <w:t>-12.64</w:t>
            </w:r>
            <w:r w:rsidRPr="00414A96">
              <w:br/>
              <w:t>(-37.32 to 11.4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FCA53" w14:textId="77777777" w:rsidR="00760E5F" w:rsidRPr="00414A96" w:rsidRDefault="00760E5F" w:rsidP="000F43CF">
            <w:pPr>
              <w:jc w:val="right"/>
            </w:pPr>
            <w:r w:rsidRPr="00414A96">
              <w:t>-1.15</w:t>
            </w:r>
            <w:r w:rsidRPr="00414A96">
              <w:br/>
              <w:t>(-2.86 to 0.56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1C28C" w14:textId="77777777" w:rsidR="00760E5F" w:rsidRPr="00414A96" w:rsidRDefault="00760E5F" w:rsidP="000F43CF">
            <w:pPr>
              <w:jc w:val="right"/>
            </w:pPr>
            <w:r w:rsidRPr="00414A96">
              <w:t>-0.57</w:t>
            </w:r>
            <w:r w:rsidRPr="00414A96">
              <w:br/>
              <w:t>(-2.33 to 1.18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13A04" w14:textId="77777777" w:rsidR="00760E5F" w:rsidRPr="00414A96" w:rsidRDefault="00760E5F" w:rsidP="000F43CF">
            <w:pPr>
              <w:jc w:val="right"/>
            </w:pPr>
            <w:r w:rsidRPr="00414A96">
              <w:t>2.05</w:t>
            </w:r>
            <w:r w:rsidRPr="00414A96">
              <w:br/>
              <w:t>(-2.49 to 6.60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B9E65" w14:textId="77777777" w:rsidR="00760E5F" w:rsidRPr="00414A96" w:rsidRDefault="00760E5F" w:rsidP="000F43CF">
            <w:pPr>
              <w:jc w:val="right"/>
            </w:pPr>
            <w:r w:rsidRPr="00414A96">
              <w:t>-0.06</w:t>
            </w:r>
            <w:r w:rsidRPr="00414A96">
              <w:br/>
              <w:t>(-4.02 to 3.90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854BE" w14:textId="77777777" w:rsidR="00760E5F" w:rsidRPr="00414A96" w:rsidRDefault="00760E5F" w:rsidP="000F43CF">
            <w:pPr>
              <w:jc w:val="right"/>
            </w:pPr>
            <w:r w:rsidRPr="00414A96">
              <w:t>1.06</w:t>
            </w:r>
            <w:r w:rsidRPr="00414A96">
              <w:br/>
              <w:t>(0.25, 4.42)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7E4E0" w14:textId="77777777" w:rsidR="00760E5F" w:rsidRPr="00414A96" w:rsidRDefault="00760E5F" w:rsidP="000F43CF">
            <w:pPr>
              <w:jc w:val="right"/>
            </w:pPr>
            <w:r w:rsidRPr="00414A96">
              <w:t>0.56</w:t>
            </w:r>
            <w:r w:rsidRPr="00414A96">
              <w:br/>
              <w:t>(0.16, 1.98)</w:t>
            </w:r>
          </w:p>
        </w:tc>
      </w:tr>
      <w:tr w:rsidR="00760E5F" w:rsidRPr="00414A96" w14:paraId="4A390E00" w14:textId="77777777" w:rsidTr="000F43CF">
        <w:trPr>
          <w:trHeight w:val="702"/>
        </w:trPr>
        <w:tc>
          <w:tcPr>
            <w:tcW w:w="1633" w:type="dxa"/>
            <w:tcBorders>
              <w:right w:val="single" w:sz="4" w:space="0" w:color="auto"/>
            </w:tcBorders>
            <w:vAlign w:val="center"/>
          </w:tcPr>
          <w:p w14:paraId="0AFFC2F3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Intervention x Short-Term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6ABD6" w14:textId="77777777" w:rsidR="00760E5F" w:rsidRPr="00414A96" w:rsidRDefault="00760E5F" w:rsidP="000F43CF">
            <w:pPr>
              <w:jc w:val="right"/>
            </w:pPr>
            <w:r w:rsidRPr="00414A96">
              <w:t>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7C5AF61F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2.10</w:t>
            </w:r>
            <w:r w:rsidRPr="00E44876">
              <w:rPr>
                <w:i/>
                <w:iCs/>
              </w:rPr>
              <w:br/>
              <w:t>(-3.96 to -0.2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10B1B" w14:textId="77777777" w:rsidR="00760E5F" w:rsidRPr="00414A96" w:rsidRDefault="00760E5F" w:rsidP="000F43CF">
            <w:pPr>
              <w:jc w:val="right"/>
            </w:pPr>
            <w:r w:rsidRPr="00414A96">
              <w:t>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3F0C9" w14:textId="77777777" w:rsidR="00760E5F" w:rsidRPr="00414A96" w:rsidRDefault="00760E5F" w:rsidP="000F43CF">
            <w:pPr>
              <w:jc w:val="right"/>
            </w:pPr>
            <w:r w:rsidRPr="00414A96">
              <w:t>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93107" w14:textId="77777777" w:rsidR="00760E5F" w:rsidRPr="00414A96" w:rsidRDefault="00760E5F" w:rsidP="000F43CF">
            <w:pPr>
              <w:jc w:val="right"/>
            </w:pPr>
            <w:r w:rsidRPr="00414A96">
              <w:t>0.63</w:t>
            </w:r>
            <w:r w:rsidRPr="00414A96">
              <w:br/>
              <w:t>(-3.40 to 4.63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A37F" w14:textId="77777777" w:rsidR="00760E5F" w:rsidRPr="00414A96" w:rsidRDefault="00760E5F" w:rsidP="000F43CF">
            <w:pPr>
              <w:jc w:val="right"/>
            </w:pPr>
            <w:r w:rsidRPr="00414A96">
              <w:rPr>
                <w:bCs/>
              </w:rPr>
              <w:t>NA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F23B1" w14:textId="77777777" w:rsidR="00760E5F" w:rsidRPr="00414A96" w:rsidRDefault="00760E5F" w:rsidP="000F43CF">
            <w:pPr>
              <w:jc w:val="right"/>
            </w:pPr>
            <w:r w:rsidRPr="00414A96">
              <w:rPr>
                <w:bCs/>
              </w:rPr>
              <w:t>NA</w:t>
            </w:r>
          </w:p>
        </w:tc>
      </w:tr>
      <w:tr w:rsidR="00760E5F" w:rsidRPr="00414A96" w14:paraId="18888F42" w14:textId="77777777" w:rsidTr="000F43CF">
        <w:trPr>
          <w:trHeight w:val="702"/>
        </w:trPr>
        <w:tc>
          <w:tcPr>
            <w:tcW w:w="1633" w:type="dxa"/>
            <w:tcBorders>
              <w:right w:val="single" w:sz="4" w:space="0" w:color="auto"/>
            </w:tcBorders>
            <w:vAlign w:val="center"/>
          </w:tcPr>
          <w:p w14:paraId="09DAE188" w14:textId="77777777" w:rsidR="00760E5F" w:rsidRPr="00414A96" w:rsidRDefault="00760E5F" w:rsidP="000F43CF">
            <w:pPr>
              <w:jc w:val="right"/>
              <w:rPr>
                <w:b/>
                <w:bCs/>
              </w:rPr>
            </w:pPr>
            <w:r w:rsidRPr="00414A96">
              <w:rPr>
                <w:b/>
                <w:bCs/>
              </w:rPr>
              <w:t>Intervention x Long-Term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0AD57B" w14:textId="77777777" w:rsidR="00760E5F" w:rsidRPr="00414A96" w:rsidRDefault="00760E5F" w:rsidP="000F43CF">
            <w:pPr>
              <w:jc w:val="right"/>
            </w:pPr>
            <w:r w:rsidRPr="00414A96">
              <w:t>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C9692" w14:textId="77777777" w:rsidR="00760E5F" w:rsidRPr="00414A96" w:rsidRDefault="00760E5F" w:rsidP="000F43CF">
            <w:pPr>
              <w:jc w:val="right"/>
            </w:pPr>
            <w:r w:rsidRPr="00414A96">
              <w:t>-1.00</w:t>
            </w:r>
            <w:r w:rsidRPr="00414A96">
              <w:br/>
              <w:t>(-3.01 to 1.0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190C12" w14:textId="77777777" w:rsidR="00760E5F" w:rsidRPr="00414A96" w:rsidRDefault="00760E5F" w:rsidP="000F43CF">
            <w:pPr>
              <w:jc w:val="right"/>
            </w:pPr>
            <w:r w:rsidRPr="00414A96">
              <w:t>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F0EEBF" w14:textId="77777777" w:rsidR="00760E5F" w:rsidRPr="00414A96" w:rsidRDefault="00760E5F" w:rsidP="000F43CF">
            <w:pPr>
              <w:jc w:val="right"/>
            </w:pPr>
            <w:r w:rsidRPr="00414A96">
              <w:t>NS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5C03F7EB" w14:textId="77777777" w:rsidR="00760E5F" w:rsidRPr="00E44876" w:rsidRDefault="00760E5F" w:rsidP="000F43CF">
            <w:pPr>
              <w:jc w:val="right"/>
              <w:rPr>
                <w:i/>
                <w:iCs/>
              </w:rPr>
            </w:pPr>
            <w:r w:rsidRPr="00E44876">
              <w:rPr>
                <w:i/>
                <w:iCs/>
              </w:rPr>
              <w:t>-5.23</w:t>
            </w:r>
            <w:r w:rsidRPr="00E44876">
              <w:rPr>
                <w:i/>
                <w:iCs/>
              </w:rPr>
              <w:br/>
              <w:t>(-9.55 to -0.91)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4AC6BE" w14:textId="77777777" w:rsidR="00760E5F" w:rsidRPr="00414A96" w:rsidRDefault="00760E5F" w:rsidP="000F43CF">
            <w:pPr>
              <w:jc w:val="right"/>
              <w:rPr>
                <w:bCs/>
              </w:rPr>
            </w:pPr>
            <w:r w:rsidRPr="00414A96">
              <w:rPr>
                <w:bCs/>
              </w:rPr>
              <w:t>NA</w:t>
            </w:r>
          </w:p>
        </w:tc>
        <w:tc>
          <w:tcPr>
            <w:tcW w:w="16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2B72EBC" w14:textId="77777777" w:rsidR="00760E5F" w:rsidRPr="00414A96" w:rsidRDefault="00760E5F" w:rsidP="000F43CF">
            <w:pPr>
              <w:jc w:val="right"/>
              <w:rPr>
                <w:bCs/>
              </w:rPr>
            </w:pPr>
            <w:r w:rsidRPr="00414A96">
              <w:rPr>
                <w:bCs/>
              </w:rPr>
              <w:t>NA</w:t>
            </w:r>
          </w:p>
        </w:tc>
      </w:tr>
    </w:tbl>
    <w:p w14:paraId="49EC89DA" w14:textId="5C2D80B8" w:rsidR="00760E5F" w:rsidRPr="00414A96" w:rsidRDefault="00760E5F" w:rsidP="00760E5F">
      <w:pPr>
        <w:spacing w:before="100" w:beforeAutospacing="1" w:after="100" w:afterAutospacing="1"/>
        <w:sectPr w:rsidR="00760E5F" w:rsidRPr="00414A96" w:rsidSect="00B6458A">
          <w:footerReference w:type="default" r:id="rId6"/>
          <w:pgSz w:w="15840" w:h="12240" w:orient="landscape"/>
          <w:pgMar w:top="907" w:right="1440" w:bottom="907" w:left="1440" w:header="720" w:footer="720" w:gutter="0"/>
          <w:cols w:space="720"/>
          <w:docGrid w:linePitch="360"/>
        </w:sectPr>
      </w:pPr>
      <w:r w:rsidRPr="00414A96">
        <w:t>GAD-7: Generalized Anxiety Disorder 7-item Scale; OME: Oral Morphine Equivalence; PCS: Pain Catastrophizing Scale; PDI: Pain Disability Index; PHQ-9: Patient Health Questionnaire 9-item Scale</w:t>
      </w:r>
      <w:r w:rsidRPr="00414A96">
        <w:br/>
        <w:t>* The PGIC score was dichotomized as impression of any improvement in chronic pain versus no change or worsening and the nature of the question required the short-term and long-term time periods to be analyzed separatel</w:t>
      </w:r>
      <w:r>
        <w:t>y</w:t>
      </w:r>
    </w:p>
    <w:p w14:paraId="760E4F89" w14:textId="77777777" w:rsidR="0073542B" w:rsidRDefault="00E94CEF"/>
    <w:sectPr w:rsidR="0073542B" w:rsidSect="00760E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5C97972" w14:textId="77777777" w:rsidR="00E94CEF" w:rsidRDefault="00E94CEF">
      <w:r>
        <w:separator/>
      </w:r>
    </w:p>
  </w:endnote>
  <w:endnote w:type="continuationSeparator" w:id="0">
    <w:p w14:paraId="14774000" w14:textId="77777777" w:rsidR="00E94CEF" w:rsidRDefault="00E94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070299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7156DA" w14:textId="77777777" w:rsidR="00E5375F" w:rsidRDefault="00760E5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11D96D4" w14:textId="77777777" w:rsidR="00E5375F" w:rsidRDefault="00E94CEF">
    <w:pPr>
      <w:pStyle w:val="Footer"/>
    </w:pPr>
  </w:p>
  <w:p w14:paraId="07300E3F" w14:textId="77777777" w:rsidR="00E5375F" w:rsidRDefault="00E94CEF"/>
  <w:p w14:paraId="599F4873" w14:textId="77777777" w:rsidR="00E5375F" w:rsidRDefault="00E94CEF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9DE031" w14:textId="77777777" w:rsidR="00E94CEF" w:rsidRDefault="00E94CEF">
      <w:r>
        <w:separator/>
      </w:r>
    </w:p>
  </w:footnote>
  <w:footnote w:type="continuationSeparator" w:id="0">
    <w:p w14:paraId="37A06310" w14:textId="77777777" w:rsidR="00E94CEF" w:rsidRDefault="00E94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E5F"/>
    <w:rsid w:val="001661CA"/>
    <w:rsid w:val="0038013B"/>
    <w:rsid w:val="00457976"/>
    <w:rsid w:val="00760E5F"/>
    <w:rsid w:val="00E94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845ED"/>
  <w15:chartTrackingRefBased/>
  <w15:docId w15:val="{EE2A64D1-26EF-4073-88D1-BC5CB4723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0E5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0E5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60E5F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table" w:styleId="TableGrid">
    <w:name w:val="Table Grid"/>
    <w:basedOn w:val="TableNormal"/>
    <w:uiPriority w:val="59"/>
    <w:rsid w:val="00760E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60E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0E5F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60E5F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13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13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 Kara</dc:creator>
  <cp:keywords/>
  <dc:description/>
  <cp:lastModifiedBy>Jamal Kara</cp:lastModifiedBy>
  <cp:revision>2</cp:revision>
  <dcterms:created xsi:type="dcterms:W3CDTF">2020-12-15T21:49:00Z</dcterms:created>
  <dcterms:modified xsi:type="dcterms:W3CDTF">2021-01-27T18:36:00Z</dcterms:modified>
</cp:coreProperties>
</file>